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8A7BE" w14:textId="77777777" w:rsidR="00BD1FD3" w:rsidRDefault="00BD1FD3" w:rsidP="00BD1FD3">
      <w:bookmarkStart w:id="0" w:name="_GoBack"/>
    </w:p>
    <w:p w14:paraId="6397F039" w14:textId="77777777" w:rsidR="00BD1FD3" w:rsidRPr="000C26F0" w:rsidRDefault="00BD1FD3" w:rsidP="00BD1FD3">
      <w:pPr>
        <w:rPr>
          <w:rFonts w:eastAsia="Cambria" w:cs="Cambria"/>
          <w:lang w:val="en-PH"/>
        </w:rPr>
      </w:pPr>
      <w:r>
        <w:rPr>
          <w:rFonts w:eastAsia="Cambria" w:cs="Cambria"/>
          <w:sz w:val="22"/>
          <w:szCs w:val="22"/>
          <w:lang w:val="en-PH"/>
        </w:rPr>
        <w:t xml:space="preserve">Supplementary </w:t>
      </w:r>
      <w:r w:rsidRPr="000C26F0">
        <w:rPr>
          <w:rFonts w:eastAsia="Cambria" w:cs="Cambria"/>
          <w:sz w:val="22"/>
          <w:szCs w:val="22"/>
          <w:lang w:val="en-PH"/>
        </w:rPr>
        <w:t xml:space="preserve">Table </w:t>
      </w:r>
      <w:r>
        <w:rPr>
          <w:rFonts w:eastAsia="Cambria" w:cs="Cambria"/>
          <w:sz w:val="22"/>
          <w:szCs w:val="22"/>
          <w:lang w:val="en-PH"/>
        </w:rPr>
        <w:t>1</w:t>
      </w:r>
      <w:r w:rsidRPr="000C26F0">
        <w:rPr>
          <w:rFonts w:eastAsia="Cambria" w:cs="Cambria"/>
          <w:sz w:val="22"/>
          <w:szCs w:val="22"/>
          <w:lang w:val="en-PH"/>
        </w:rPr>
        <w:t xml:space="preserve">. Specific Pathogens According to Site of Isolation </w:t>
      </w:r>
    </w:p>
    <w:tbl>
      <w:tblPr>
        <w:tblW w:w="10083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436"/>
        <w:gridCol w:w="567"/>
        <w:gridCol w:w="709"/>
        <w:gridCol w:w="708"/>
        <w:gridCol w:w="709"/>
        <w:gridCol w:w="709"/>
        <w:gridCol w:w="709"/>
        <w:gridCol w:w="708"/>
        <w:gridCol w:w="851"/>
        <w:gridCol w:w="709"/>
        <w:gridCol w:w="850"/>
        <w:gridCol w:w="709"/>
        <w:gridCol w:w="709"/>
      </w:tblGrid>
      <w:tr w:rsidR="00BD1FD3" w:rsidRPr="000C26F0" w14:paraId="62FEC6B7" w14:textId="77777777" w:rsidTr="00E77E7C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000000" w:themeFill="text1"/>
            <w:vAlign w:val="bottom"/>
          </w:tcPr>
          <w:p w14:paraId="56E7B07E" w14:textId="77777777" w:rsidR="00BD1FD3" w:rsidRPr="00E77E7C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vAlign w:val="bottom"/>
          </w:tcPr>
          <w:p w14:paraId="116AC04C" w14:textId="77777777" w:rsidR="00BD1FD3" w:rsidRPr="00E77E7C" w:rsidRDefault="00BD1FD3" w:rsidP="000D0324">
            <w:pPr>
              <w:rPr>
                <w:rFonts w:eastAsia="Cambria" w:cs="Cambria"/>
                <w:color w:val="FFFFFF" w:themeColor="background1"/>
                <w:sz w:val="12"/>
                <w:szCs w:val="12"/>
              </w:rPr>
            </w:pPr>
            <w:r w:rsidRPr="00E77E7C">
              <w:rPr>
                <w:rFonts w:eastAsia="Cambria" w:cs="Cambria"/>
                <w:color w:val="FFFFFF" w:themeColor="background1"/>
                <w:sz w:val="12"/>
                <w:szCs w:val="12"/>
              </w:rPr>
              <w:t>Blood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vAlign w:val="bottom"/>
          </w:tcPr>
          <w:p w14:paraId="475FD403" w14:textId="77777777" w:rsidR="00BD1FD3" w:rsidRPr="00E77E7C" w:rsidRDefault="00BD1FD3" w:rsidP="000D0324">
            <w:pPr>
              <w:rPr>
                <w:rFonts w:eastAsia="Cambria" w:cs="Cambria"/>
                <w:color w:val="FFFFFF" w:themeColor="background1"/>
                <w:sz w:val="12"/>
                <w:szCs w:val="12"/>
              </w:rPr>
            </w:pPr>
            <w:r w:rsidRPr="00E77E7C">
              <w:rPr>
                <w:rFonts w:eastAsia="Cambria" w:cs="Cambria"/>
                <w:color w:val="FFFFFF" w:themeColor="background1"/>
                <w:sz w:val="12"/>
                <w:szCs w:val="12"/>
              </w:rPr>
              <w:t>Respiratory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vAlign w:val="bottom"/>
          </w:tcPr>
          <w:p w14:paraId="42555DF7" w14:textId="77777777" w:rsidR="00BD1FD3" w:rsidRPr="00E77E7C" w:rsidRDefault="00BD1FD3" w:rsidP="000D0324">
            <w:pPr>
              <w:rPr>
                <w:rFonts w:eastAsia="Cambria" w:cs="Cambria"/>
                <w:color w:val="FFFFFF" w:themeColor="background1"/>
                <w:sz w:val="12"/>
                <w:szCs w:val="12"/>
              </w:rPr>
            </w:pPr>
            <w:r w:rsidRPr="00E77E7C">
              <w:rPr>
                <w:rFonts w:eastAsia="Cambria" w:cs="Cambria"/>
                <w:color w:val="FFFFFF" w:themeColor="background1"/>
                <w:sz w:val="12"/>
                <w:szCs w:val="12"/>
              </w:rPr>
              <w:t>Other Sites (Urine, Ij Catheter Tip, Stool, Endocervical, Rectovaginal Swab)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vAlign w:val="bottom"/>
          </w:tcPr>
          <w:p w14:paraId="6002B5A1" w14:textId="77777777" w:rsidR="00BD1FD3" w:rsidRPr="00E77E7C" w:rsidRDefault="00BD1FD3" w:rsidP="000D0324">
            <w:pPr>
              <w:rPr>
                <w:rFonts w:eastAsia="Cambria" w:cs="Cambria"/>
                <w:color w:val="FFFFFF" w:themeColor="background1"/>
                <w:sz w:val="12"/>
                <w:szCs w:val="12"/>
              </w:rPr>
            </w:pPr>
            <w:r w:rsidRPr="00E77E7C">
              <w:rPr>
                <w:rFonts w:eastAsia="Cambria" w:cs="Cambria"/>
                <w:color w:val="FFFFFF" w:themeColor="background1"/>
                <w:sz w:val="12"/>
                <w:szCs w:val="12"/>
              </w:rPr>
              <w:t>Overall</w:t>
            </w:r>
          </w:p>
        </w:tc>
      </w:tr>
      <w:tr w:rsidR="00BD1FD3" w:rsidRPr="000C26F0" w14:paraId="6DD99D66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1A4387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9D853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>Pathoge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0C231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Contaminan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A9EA5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Drug Resistant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90D70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>Pathoge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96E70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Colonize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2A31E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>Drug Resistan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C8C7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>Pathoge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A20FF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Colonize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4C67AE" w14:textId="77777777" w:rsidR="00BD1FD3" w:rsidRPr="000C26F0" w:rsidRDefault="00BD1FD3" w:rsidP="000D0324">
            <w:pPr>
              <w:ind w:hanging="108"/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Drug Resistant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3240F9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404040" w:themeColor="text1" w:themeTint="BF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>Pathoge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F3643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Contaminant/Colonize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58E1C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2"/>
                <w:szCs w:val="12"/>
              </w:rPr>
            </w:pPr>
            <w:r w:rsidRPr="000C26F0">
              <w:rPr>
                <w:rFonts w:eastAsia="Cambria" w:cs="Cambria"/>
                <w:color w:val="000000" w:themeColor="text1"/>
                <w:sz w:val="12"/>
                <w:szCs w:val="12"/>
              </w:rPr>
              <w:t xml:space="preserve"> Drug Resistant</w:t>
            </w:r>
          </w:p>
        </w:tc>
      </w:tr>
      <w:tr w:rsidR="00BD1FD3" w:rsidRPr="000C26F0" w14:paraId="1C115A77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784EA9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Gram-positive organism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6E85E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14E1D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27C70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0BF31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78DF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34EC2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559EA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B4C68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323DE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CCA1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6196A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DDEE7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D1FD3" w:rsidRPr="000C26F0" w14:paraId="052124B2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C852E8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reptococcus agalactia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2179A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44E0A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6BFAA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7ADA0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0B8C8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1AB0D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FE2E5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44DFC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4AA2A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4E98B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45793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486A4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2FA101DE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897569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reptococcus pneumonia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6A388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08594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55F3C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74E95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295BB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B1626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184C0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2A71A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55FE5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0B02B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73AEF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B67F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09EB6394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D17AE3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reptococcus  virida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643D1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897BE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62CB6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22AFC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BF07F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A1E26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77686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EE03B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11C02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05656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109E2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8F0C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0900D03F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57DA57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Aerococcus virida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60109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68B07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47AA7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6459A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CFFFC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948AC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9CB61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02208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A6F77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7180C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67251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07D84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4E564BF1" w14:textId="77777777" w:rsidTr="00E77E7C">
        <w:trPr>
          <w:trHeight w:val="62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41BA0E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aphylococcus aureu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8B9BA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DE42B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B2F89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F6BD7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CEB86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84EFC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F0880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9E63D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69AC2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FDA3E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622B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EFD1F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D1FD3" w:rsidRPr="000C26F0" w14:paraId="74FC8FFD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AC2F45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aphylococcus epidermid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9E584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ADC9C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2A87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A4C60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4DBF4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AEE9D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4CE28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9B023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B132D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F8AF7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70FD2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AD1B4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D1FD3" w:rsidRPr="000C26F0" w14:paraId="78D1E62E" w14:textId="77777777" w:rsidTr="00E77E7C">
        <w:trPr>
          <w:trHeight w:val="62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2CE069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aphylococcus haemolyticu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A9ED9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0CA4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1767F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CD2E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332C0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2DC39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B6568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22092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C5F90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EF75E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8B229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B9F3F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D1FD3" w:rsidRPr="000C26F0" w14:paraId="7B85E33F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787889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aphylococcus homin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B4EE8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2F3A7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E37C8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2D9DA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05587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1EEC5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5DF17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063C7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4AD5A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F376D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238D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04783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D1FD3" w:rsidRPr="000C26F0" w14:paraId="40E74439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6BEA56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aphylococcus urealyticu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09C83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530A8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C78C0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5397B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F164D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B72A0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D4542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ACBDB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F82B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BB8C0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F6E41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985AF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617805C6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310DE9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Enterococcus faeciu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EF56E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E5725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5FB08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0452F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EF5D0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D03E6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F6574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FD7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82C6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12232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DA95B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AE301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D1FD3" w:rsidRPr="000C26F0" w14:paraId="0373AC16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825CD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Diphtheroid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306AC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7C9FB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0735E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AA8D6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0020C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F75DF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DDCD5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1B43F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0A5D6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AD0A2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6AA78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A98C3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0C98F3BC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9D86A3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Bacillus spp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42D47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DEC5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5D58C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232E5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B5C96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FC295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C9EB6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8CC9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ADDEE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4DFFA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56073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60408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717A23FA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CB219A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D4F48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B5A1E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100F7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2E93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EF19A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B750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A42A2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F21E4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7FF97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91E6C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4F421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A6AE5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6</w:t>
            </w:r>
          </w:p>
        </w:tc>
      </w:tr>
      <w:tr w:rsidR="00BD1FD3" w:rsidRPr="000C26F0" w14:paraId="12CB6A25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C323C1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Gram-negative organism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3F9FB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DF326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9C999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BD145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C2296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BACEB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99708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7F361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4B405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F0FD3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2DE64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E791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D1FD3" w:rsidRPr="000C26F0" w14:paraId="687E83C0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B3C2F1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itrobacter koser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4A658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26AF6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250DA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8A128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5310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67137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61A27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A306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42F07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0FB6C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E30CD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7152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D1FD3" w:rsidRPr="000C26F0" w14:paraId="7EAC8D92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915E26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Enterobacter aerogene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D5CC3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094AB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83AF9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F4D3C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6E616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9B5E8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86E83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8676A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825F6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93970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1533B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6CF2D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4B223BF1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C02315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Enterobacter cloaca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0EBF0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C29C8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FB90A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E8432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64569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5B375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663BC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1005D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BD5DC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C27B9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0D59C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39168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3E07E208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6272E6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Enterobacter hormaeche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DEE66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39D93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4E8D4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8F0AD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A0252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BE792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3B80A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C431B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B3C3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6C2BA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D4645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1A24F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1AA9A11B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771463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55FEB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1AA4A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2A73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A3AC3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130FB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501B0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2ACDE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2A5E1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67F77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8D4DA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E9973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5B5A7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D1FD3" w:rsidRPr="000C26F0" w14:paraId="15EC2BF5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964C8A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Klebsiella pneumonia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03522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72898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134CE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79DE4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50679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A1D42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53E78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E520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28F3C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1CEAE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6BFF4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2C0C9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D1FD3" w:rsidRPr="000C26F0" w14:paraId="789F4F84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5F0D27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Raoultella ornithinolytic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885F0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B2121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CDD1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6A820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0A920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9096F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FD6B9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142C4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F2C71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CD91C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5D7A7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2F3F6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1E6BFC2B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BA6EA5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Proteus mirabil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3374C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14B38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38918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3373C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EE938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9E9F4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5021B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2AE7B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0816C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5F563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7C62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ED65E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428974DA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B5CF42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erratia marcesce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DCD9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988B7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2C52B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6F012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8B8BC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7F53D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C088E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50839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D5463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F3B0A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CDD0F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D7594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28B9F1DC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54AA89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Acinetobacter baumanni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1F0D5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502FC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44D4D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A5CCE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B384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F4CB5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2AA0A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62EA4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C2B96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4F77F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BA068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98A9E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D1FD3" w:rsidRPr="000C26F0" w14:paraId="48FE70A4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804597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Acinetobacter lwoffi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FA5B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A6EFB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4734B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BF412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325C3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09747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C6C19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FCAF9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E829F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9FA05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D7ADE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3777D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63CE7FFE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341A1E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Burkholderia cepaci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DAE93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3271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409DC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F15BD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5C452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D6D0E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18E39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DF0D9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1A150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A4A09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B21A9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B3339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1ED70BC5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111B34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omamonas testosteron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4D4AE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3F051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B30B4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C4D7B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95874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72FD1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65315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223D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A41D3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018FE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F9C74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5E405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D1FD3" w:rsidRPr="000C26F0" w14:paraId="71A588C0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EB46F4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Delftia acidovora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0DD5E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D4FCC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F1442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D0E71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3EF91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E5DE3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8ADC9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3E5DD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A1A1E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CCA3E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B8F3B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69A32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19D59EFF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7C2FAC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lastRenderedPageBreak/>
              <w:t>Pseudomonas aeruginos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3DD87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A708C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07A9A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0562A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A7BD3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11A1F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80790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AFA1C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DF03A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9C45E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31C0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BA658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D1FD3" w:rsidRPr="000C26F0" w14:paraId="4DB9886F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4163E5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Stenotrophomonas maltophili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A2181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820FC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A429C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35AA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19D50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0EE40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4FDDD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FEDC3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52487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B4244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E0804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A4E38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6AA32CC8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B3F4B8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C0345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A51DB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70BD3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18678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48CA3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82527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A322D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7D142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7B323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43946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A1BEB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1D3C6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8</w:t>
            </w:r>
          </w:p>
        </w:tc>
      </w:tr>
      <w:tr w:rsidR="00BD1FD3" w:rsidRPr="000C26F0" w14:paraId="43A7BD90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F9EE0B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Fung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2DD95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F8958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E617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3D2BC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C64C1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60CD9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BAFF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EE8A8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4617B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09A9A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BED03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460E8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D1FD3" w:rsidRPr="000C26F0" w14:paraId="12B6B361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200E76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andida albica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D793D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4F8A2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74CFD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564FB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3DB6F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A0E92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1CC18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391B6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DD239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AA7A1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1BC82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DB938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01F29C4A" w14:textId="77777777" w:rsidTr="000D0324">
        <w:trPr>
          <w:trHeight w:val="18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0C38DA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andida dublinens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EDC7E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1AD86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ED18C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DC3B9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E723F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5C7EB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76429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E499D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EE3C1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845C1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CD52A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E9371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562C79BD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6261D4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andida famat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4FDC8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CC281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2A0C2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207B8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2ED94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527BB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01B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11B44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3ED7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E5ACD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23B00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240DA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499BF817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4718BD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andida glabrat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8CAC4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BAF52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5C526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D1325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8460E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85A9E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D4AB2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B80BD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ABAC0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F419E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91BE8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48240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496A1466" w14:textId="77777777" w:rsidTr="000D0324">
        <w:trPr>
          <w:trHeight w:val="255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895D73" w14:textId="77777777" w:rsidR="00BD1FD3" w:rsidRPr="000C26F0" w:rsidRDefault="00BD1FD3" w:rsidP="000D0324">
            <w:pPr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i/>
                <w:iCs/>
                <w:color w:val="000000" w:themeColor="text1"/>
                <w:sz w:val="16"/>
                <w:szCs w:val="16"/>
              </w:rPr>
              <w:t>Candida tropical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D2EF7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39E7F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850E5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83825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2AE9C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57C31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E47DD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BBBA7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ECD3D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871DC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8DD96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DAC95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50EFEFBD" w14:textId="77777777" w:rsidTr="000D0324">
        <w:trPr>
          <w:trHeight w:val="300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9D5D15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08A1CF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3437FF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551B83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0D48C7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ADF27B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3C19A5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B0BB4A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0DD289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52A4A3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82FD5F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3EFE87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B752CA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BD1FD3" w:rsidRPr="000C26F0" w14:paraId="36C7386B" w14:textId="77777777" w:rsidTr="000D0324">
        <w:trPr>
          <w:trHeight w:val="300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CD1621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D6BC1E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FB935A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50D657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3B77A3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696C3F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6AAA64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17A1C3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A56ABC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FCB7A4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1DE677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1F65E8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9546BA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</w:tr>
      <w:bookmarkEnd w:id="0"/>
    </w:tbl>
    <w:p w14:paraId="13CC3B76" w14:textId="77777777" w:rsidR="00BD1FD3" w:rsidRDefault="00BD1FD3" w:rsidP="00BD1FD3"/>
    <w:p w14:paraId="1D11E880" w14:textId="77777777" w:rsidR="00BD1FD3" w:rsidRDefault="00BD1FD3" w:rsidP="00BD1FD3"/>
    <w:p w14:paraId="5D0FF264" w14:textId="77777777" w:rsidR="00BD1FD3" w:rsidRDefault="00BD1FD3" w:rsidP="00BD1FD3"/>
    <w:p w14:paraId="47D2BD2B" w14:textId="7C5A9E48" w:rsidR="00BD1FD3" w:rsidRPr="000C26F0" w:rsidRDefault="00BD1FD3" w:rsidP="00BD1FD3">
      <w:pPr>
        <w:rPr>
          <w:sz w:val="22"/>
          <w:szCs w:val="22"/>
        </w:rPr>
      </w:pPr>
      <w:r>
        <w:rPr>
          <w:rFonts w:eastAsia="Cambria" w:cs="Cambria"/>
          <w:sz w:val="22"/>
          <w:szCs w:val="22"/>
          <w:lang w:val="en-PH"/>
        </w:rPr>
        <w:t xml:space="preserve">Supplementary </w:t>
      </w:r>
      <w:r w:rsidRPr="000C26F0">
        <w:rPr>
          <w:rFonts w:eastAsia="Cambria" w:cs="Cambria"/>
          <w:sz w:val="22"/>
          <w:szCs w:val="22"/>
          <w:lang w:val="en-PH"/>
        </w:rPr>
        <w:t xml:space="preserve">Table </w:t>
      </w:r>
      <w:r w:rsidR="00E77E7C">
        <w:rPr>
          <w:rFonts w:eastAsia="Cambria" w:cs="Cambria"/>
          <w:sz w:val="22"/>
          <w:szCs w:val="22"/>
          <w:lang w:val="en-PH"/>
        </w:rPr>
        <w:t>2</w:t>
      </w:r>
      <w:r w:rsidRPr="000C26F0">
        <w:rPr>
          <w:rFonts w:eastAsia="Cambria" w:cs="Cambria"/>
          <w:sz w:val="22"/>
          <w:szCs w:val="22"/>
          <w:lang w:val="en-PH"/>
        </w:rPr>
        <w:t>. Antimicrobial Use According to Severity of Illnes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49"/>
        <w:gridCol w:w="1165"/>
        <w:gridCol w:w="909"/>
        <w:gridCol w:w="909"/>
        <w:gridCol w:w="909"/>
        <w:gridCol w:w="909"/>
      </w:tblGrid>
      <w:tr w:rsidR="00BD1FD3" w:rsidRPr="000C26F0" w14:paraId="698F4275" w14:textId="77777777" w:rsidTr="000D0324">
        <w:trPr>
          <w:trHeight w:val="5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7AB00876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2"/>
                <w:szCs w:val="12"/>
              </w:rPr>
            </w:pPr>
            <w:r w:rsidRPr="000C26F0"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>Antibiotic Class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4E41A202" w14:textId="77777777" w:rsidR="00BD1FD3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</w:pPr>
            <w:r w:rsidRPr="000C26F0"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 xml:space="preserve"> Overall antibiotic prescribed</w:t>
            </w:r>
            <w:r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 xml:space="preserve">, </w:t>
            </w:r>
          </w:p>
          <w:p w14:paraId="46F10C67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</w:pPr>
            <w:r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>N (%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2875B7EA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</w:pPr>
            <w:r w:rsidRPr="000C26F0"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>Mild, n=19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471D6672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2"/>
                <w:szCs w:val="12"/>
              </w:rPr>
            </w:pPr>
            <w:r w:rsidRPr="000C26F0"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>Moderate, n=453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4DF00678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2"/>
                <w:szCs w:val="12"/>
              </w:rPr>
            </w:pPr>
            <w:r w:rsidRPr="000C26F0"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>Severe, n=17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0C350862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FFFFFF" w:themeColor="background1"/>
                <w:sz w:val="12"/>
                <w:szCs w:val="12"/>
              </w:rPr>
            </w:pPr>
            <w:r w:rsidRPr="000C26F0">
              <w:rPr>
                <w:rFonts w:eastAsia="Cambria" w:cs="Cambria"/>
                <w:b/>
                <w:bCs/>
                <w:color w:val="FFFFFF" w:themeColor="background1"/>
                <w:sz w:val="14"/>
                <w:szCs w:val="14"/>
              </w:rPr>
              <w:t>Critical, n=299</w:t>
            </w:r>
          </w:p>
        </w:tc>
      </w:tr>
      <w:tr w:rsidR="00BD1FD3" w:rsidRPr="000C26F0" w14:paraId="40D1D3E4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F57ED0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MONOTHERAPY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0EB22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D54BA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C4E69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CF184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E34B7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</w:p>
        </w:tc>
      </w:tr>
      <w:tr w:rsidR="00BD1FD3" w:rsidRPr="000C26F0" w14:paraId="6361D05D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BAA14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Amoxicillin-clavulanate, Ampicillin-sulbactam, Piperacillin-Tazobactam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C902C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80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84.5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7C165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1A1C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57521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F5023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83</w:t>
            </w:r>
          </w:p>
        </w:tc>
      </w:tr>
      <w:tr w:rsidR="00BD1FD3" w:rsidRPr="000C26F0" w14:paraId="02ACA7BE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83735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Macrolide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Azithromycin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C147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2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5.6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D8EBF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E2714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2069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8DF2E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BD1FD3" w:rsidRPr="000C26F0" w14:paraId="05523CC9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ABE85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Lincomycin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Clindamycin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FDDE1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5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3D68C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E9670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2204A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1972B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BD1FD3" w:rsidRPr="000C26F0" w14:paraId="7F4EFB1C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F292E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Carbapenem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Ertapenem, Meropenem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9B3D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0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9.4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75A48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35FCC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3026E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5245D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BD1FD3" w:rsidRPr="000C26F0" w14:paraId="532FBF51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045A7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Cephalosporins (Cefuroxime, Ceftriaxone, Cefoxitin, Cefixime, Ceftazidime, Cefepime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0FFD8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7DB32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4FB9B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94585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0D66D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19E739B3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CB6582" w14:textId="77777777" w:rsidR="00BD1FD3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Aminoglycoside (Amikacin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02195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924A9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452B1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94260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844F6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62F121C3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9D579A" w14:textId="77777777" w:rsidR="00BD1FD3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Fluoroquinolone (Levofloxacin, Ciprofloxacin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36850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9A9F2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D8A92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DE456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18C95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18462AEF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A92C27" w14:textId="77777777" w:rsidR="00BD1FD3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Nitroimidazole (Metronidazole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0FA6B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7C80F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6B870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28CDF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72918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106B994B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E9D788" w14:textId="77777777" w:rsidR="00BD1FD3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Sulfonamides (Trimethoprim-Sulfamethoxazole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FE6BE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7E3B2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B151B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99AD6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9F32C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6724BEA2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E4910A" w14:textId="77777777" w:rsidR="00BD1FD3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Glycopepetide (Vancomycin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9CE85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8A959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9AAED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31F27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2F142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5CA2CB65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B23BF9" w14:textId="77777777" w:rsidR="00BD1FD3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Antifungal (Fluconazole)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B3813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7213C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6E3EA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6608F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73FC4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7D79E869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61CF16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526052" w14:textId="77777777" w:rsidR="00BD1FD3" w:rsidRPr="000C26F0" w:rsidRDefault="00BD1FD3" w:rsidP="000D0324">
            <w:pPr>
              <w:rPr>
                <w:rFonts w:eastAsia="Cambria" w:cs="Cambria"/>
                <w:color w:val="2F5496" w:themeColor="accent1" w:themeShade="BF"/>
                <w:sz w:val="16"/>
                <w:szCs w:val="16"/>
              </w:rPr>
            </w:pPr>
            <w:r w:rsidRPr="000C26F0">
              <w:rPr>
                <w:rFonts w:eastAsia="Cambria" w:cs="Cambria"/>
                <w:color w:val="2F5496" w:themeColor="accent1" w:themeShade="BF"/>
                <w:sz w:val="16"/>
                <w:szCs w:val="16"/>
              </w:rPr>
              <w:t>213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46283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80CA2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D6FDC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D3629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BD1FD3" w:rsidRPr="000C26F0" w14:paraId="19D62520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D5EEC4" w14:textId="77777777" w:rsidR="00BD1FD3" w:rsidRPr="000C26F0" w:rsidRDefault="00BD1FD3" w:rsidP="000D0324">
            <w:pPr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b/>
                <w:bCs/>
                <w:color w:val="000000" w:themeColor="text1"/>
                <w:sz w:val="16"/>
                <w:szCs w:val="16"/>
              </w:rPr>
              <w:t>COMBINATION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35C15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466B1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8808D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C7B05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C5C9A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D1FD3" w:rsidRPr="000C26F0" w14:paraId="7C4B9AEE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5AF01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Macrolid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B9E71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>342 (85.3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E4434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F63C1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6CC9E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8B551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43</w:t>
            </w:r>
          </w:p>
        </w:tc>
      </w:tr>
      <w:tr w:rsidR="00BD1FD3" w:rsidRPr="000C26F0" w14:paraId="65C3BD70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83A54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Lincomycin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68941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2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3.0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064DF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E8B54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7F040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CAC3B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BD1FD3" w:rsidRPr="000C26F0" w14:paraId="49D863F4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47701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Fluoroquinolone + Nitroimidazol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A40C9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845F8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51103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E6D4F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858F5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4856D041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7F6AB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Macrolide + Lincomycin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2D0D7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69C60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DDC3F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B2DB8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9BAD5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05882293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80370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Macrolide + Nitroimidazol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CC43E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7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56343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1DCB0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032D2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E8080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BD1FD3" w:rsidRPr="000C26F0" w14:paraId="72012C6B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A31F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Fluoroquinolon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087A8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0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5.1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51729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A5299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39B56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F16D7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5</w:t>
            </w:r>
          </w:p>
        </w:tc>
      </w:tr>
      <w:tr w:rsidR="00BD1FD3" w:rsidRPr="000C26F0" w14:paraId="1B16A72B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11FBE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Nitroimidazol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FACB6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8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5AF90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0F5E2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9AC56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93906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3353A36D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17CC8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Carbapenem + Nitroimidazole + Antifungal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0D26F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9C8AC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83CA5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F6E06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0B6CA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44AF0E56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B149E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Carbapenem + Fluoroquinolon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6C79A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5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1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83127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685E8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FF788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C0775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BD1FD3" w:rsidRPr="000C26F0" w14:paraId="7788A04A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C5C8E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Carbapenem + Glycopeptid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B8AFE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8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40883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B7276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0ABA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76402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BD1FD3" w:rsidRPr="000C26F0" w14:paraId="32ADD3C5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7A1BA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lastRenderedPageBreak/>
              <w:t>Carbapenem + Glycopeptide + Nitroimidazol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84081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36870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E73EB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5D88C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64BF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7DAE003D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A2028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Aminoglycosid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471C2D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8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10DA3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90511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83A26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AAC3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BD1FD3" w:rsidRPr="000C26F0" w14:paraId="48F54A94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4C15F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Fluoroquinolone + Lincomycin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F3EE5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0C37C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C3DC6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EA32F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B2946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BD1FD3" w:rsidRPr="000C26F0" w14:paraId="18D089F9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3AEAF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Sulfonamid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546EA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25D89C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F3874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9987E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FED8D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5A87FFBE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49DC6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Glycopeptid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99A8E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F04F1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1754F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243EC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8871F1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1FD3" w:rsidRPr="000C26F0" w14:paraId="48A78460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6B0A0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Glycopeptide + Macrolid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6C2E2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6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3404F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AFF77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B5416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9A2C7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BD1FD3" w:rsidRPr="000C26F0" w14:paraId="17BD1952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8E3FD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Beta lactam + Glycopeptide + Fluoroquinolone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345408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887579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0F7023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4DA5A4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D83D8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BD1FD3" w:rsidRPr="000C26F0" w14:paraId="2DF3C65D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8117E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7E22AE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40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051E1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5F3622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ACACF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7447CF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76</w:t>
            </w:r>
          </w:p>
        </w:tc>
      </w:tr>
      <w:tr w:rsidR="00BD1FD3" w:rsidRPr="000C26F0" w14:paraId="4B2C6287" w14:textId="77777777" w:rsidTr="000D0324">
        <w:trPr>
          <w:trHeight w:val="285"/>
        </w:trPr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DA26B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1CCB66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614</w:t>
            </w:r>
            <w:r>
              <w:rPr>
                <w:rFonts w:eastAsia="Cambria" w:cs="Cambria"/>
                <w:color w:val="000000" w:themeColor="text1"/>
                <w:sz w:val="16"/>
                <w:szCs w:val="16"/>
              </w:rPr>
              <w:t xml:space="preserve"> (55.0%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B3CA85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9 (15.1%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6D0837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66 (36.6%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E0ECCA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143 (83.1%)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E8CDD0" w14:textId="77777777" w:rsidR="00BD1FD3" w:rsidRPr="000C26F0" w:rsidRDefault="00BD1FD3" w:rsidP="000D0324">
            <w:pPr>
              <w:rPr>
                <w:rFonts w:eastAsia="Cambria" w:cs="Cambria"/>
                <w:color w:val="000000" w:themeColor="text1"/>
                <w:sz w:val="16"/>
                <w:szCs w:val="16"/>
              </w:rPr>
            </w:pPr>
            <w:r w:rsidRPr="000C26F0">
              <w:rPr>
                <w:rFonts w:eastAsia="Cambria" w:cs="Cambria"/>
                <w:color w:val="000000" w:themeColor="text1"/>
                <w:sz w:val="16"/>
                <w:szCs w:val="16"/>
              </w:rPr>
              <w:t>276 (92.3%)</w:t>
            </w:r>
          </w:p>
        </w:tc>
      </w:tr>
    </w:tbl>
    <w:p w14:paraId="00CCB734" w14:textId="77777777" w:rsidR="00BD1FD3" w:rsidRDefault="00BD1FD3" w:rsidP="00BD1FD3"/>
    <w:p w14:paraId="489CF76B" w14:textId="77777777" w:rsidR="00BD1FD3" w:rsidRDefault="00BD1FD3" w:rsidP="00BD1FD3"/>
    <w:p w14:paraId="48CCA02F" w14:textId="77777777" w:rsidR="00BD1FD3" w:rsidRPr="000C26F0" w:rsidRDefault="00BD1FD3" w:rsidP="00BD1FD3">
      <w:r w:rsidRPr="000C26F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2A07FC" wp14:editId="00813162">
                <wp:simplePos x="0" y="0"/>
                <wp:positionH relativeFrom="column">
                  <wp:posOffset>-1752600</wp:posOffset>
                </wp:positionH>
                <wp:positionV relativeFrom="paragraph">
                  <wp:posOffset>2514600</wp:posOffset>
                </wp:positionV>
                <wp:extent cx="342900" cy="0"/>
                <wp:effectExtent l="25400" t="76200" r="63500" b="1524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000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371D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-138pt;margin-top:198pt;width:27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" strokeweight="1.25pt">
                <v:stroke endarrow="block" joinstyle="miter"/>
              </v:shape>
            </w:pict>
          </mc:Fallback>
        </mc:AlternateContent>
      </w:r>
      <w:r w:rsidRPr="000C26F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502031" wp14:editId="57EFDC5B">
                <wp:simplePos x="0" y="0"/>
                <wp:positionH relativeFrom="column">
                  <wp:posOffset>-1752600</wp:posOffset>
                </wp:positionH>
                <wp:positionV relativeFrom="paragraph">
                  <wp:posOffset>1600200</wp:posOffset>
                </wp:positionV>
                <wp:extent cx="0" cy="1943100"/>
                <wp:effectExtent l="101600" t="25400" r="101600" b="1143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31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000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721BA" id="Straight Arrow Connector 6" o:spid="_x0000_s1026" type="#_x0000_t32" style="position:absolute;margin-left:-138pt;margin-top:126pt;width:0;height:15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" strokeweight="1.25pt">
                <v:stroke endarrow="block" joinstyle="miter"/>
              </v:shape>
            </w:pict>
          </mc:Fallback>
        </mc:AlternateContent>
      </w:r>
      <w:r w:rsidRPr="000C26F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E56B4C" wp14:editId="27520D17">
                <wp:simplePos x="0" y="0"/>
                <wp:positionH relativeFrom="column">
                  <wp:posOffset>-1752600</wp:posOffset>
                </wp:positionH>
                <wp:positionV relativeFrom="paragraph">
                  <wp:posOffset>685800</wp:posOffset>
                </wp:positionV>
                <wp:extent cx="0" cy="457200"/>
                <wp:effectExtent l="101600" t="25400" r="101600" b="1016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000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40EC35" id="Straight Arrow Connector 5" o:spid="_x0000_s1026" type="#_x0000_t32" style="position:absolute;margin-left:-138pt;margin-top:54pt;width:0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" strokeweight="1.25pt">
                <v:stroke endarrow="block" joinstyle="miter"/>
              </v:shape>
            </w:pict>
          </mc:Fallback>
        </mc:AlternateContent>
      </w:r>
    </w:p>
    <w:p w14:paraId="099A257F" w14:textId="77777777" w:rsidR="00C1512A" w:rsidRDefault="00F61B94"/>
    <w:sectPr w:rsidR="00C1512A" w:rsidSect="00F755D5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292CA" w14:textId="77777777" w:rsidR="00F61B94" w:rsidRDefault="00F61B94">
      <w:r>
        <w:separator/>
      </w:r>
    </w:p>
  </w:endnote>
  <w:endnote w:type="continuationSeparator" w:id="0">
    <w:p w14:paraId="275AB56D" w14:textId="77777777" w:rsidR="00F61B94" w:rsidRDefault="00F6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CF3F7" w14:textId="77777777" w:rsidR="002E2E09" w:rsidRDefault="00BD1FD3" w:rsidP="00F012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B7FE94" w14:textId="77777777" w:rsidR="002E2E09" w:rsidRDefault="00F61B94" w:rsidP="00FB5F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35705" w14:textId="77777777" w:rsidR="002E2E09" w:rsidRDefault="00BD1FD3" w:rsidP="00F012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08E0B99" w14:textId="77777777" w:rsidR="002E2E09" w:rsidRDefault="00F61B94" w:rsidP="005D3A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A8129" w14:textId="77777777" w:rsidR="00F61B94" w:rsidRDefault="00F61B94">
      <w:r>
        <w:separator/>
      </w:r>
    </w:p>
  </w:footnote>
  <w:footnote w:type="continuationSeparator" w:id="0">
    <w:p w14:paraId="4CE8839A" w14:textId="77777777" w:rsidR="00F61B94" w:rsidRDefault="00F61B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CBC085E"/>
    <w:multiLevelType w:val="multilevel"/>
    <w:tmpl w:val="5CCC60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BD79AC"/>
    <w:multiLevelType w:val="hybridMultilevel"/>
    <w:tmpl w:val="D0F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764D20"/>
    <w:multiLevelType w:val="multilevel"/>
    <w:tmpl w:val="30CC5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D3"/>
    <w:rsid w:val="00011529"/>
    <w:rsid w:val="000212E4"/>
    <w:rsid w:val="00043AFA"/>
    <w:rsid w:val="000B3067"/>
    <w:rsid w:val="00455112"/>
    <w:rsid w:val="00545AB9"/>
    <w:rsid w:val="00607B99"/>
    <w:rsid w:val="006252F2"/>
    <w:rsid w:val="006A5E01"/>
    <w:rsid w:val="00717BB4"/>
    <w:rsid w:val="007919AF"/>
    <w:rsid w:val="00B359A3"/>
    <w:rsid w:val="00BA766B"/>
    <w:rsid w:val="00BD1FD3"/>
    <w:rsid w:val="00C15BE8"/>
    <w:rsid w:val="00C42AC7"/>
    <w:rsid w:val="00D76A9B"/>
    <w:rsid w:val="00DB6508"/>
    <w:rsid w:val="00E77E7C"/>
    <w:rsid w:val="00F6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40B15"/>
  <w15:chartTrackingRefBased/>
  <w15:docId w15:val="{B10AA739-0A35-3949-8924-CB2EEC76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FD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F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F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BD1FD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BD1FD3"/>
  </w:style>
  <w:style w:type="character" w:customStyle="1" w:styleId="eop">
    <w:name w:val="eop"/>
    <w:basedOn w:val="DefaultParagraphFont"/>
    <w:rsid w:val="00BD1FD3"/>
  </w:style>
  <w:style w:type="table" w:styleId="TableGrid">
    <w:name w:val="Table Grid"/>
    <w:basedOn w:val="TableNormal"/>
    <w:uiPriority w:val="59"/>
    <w:rsid w:val="00BD1FD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F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FD3"/>
    <w:rPr>
      <w:rFonts w:ascii="Lucida Grande" w:eastAsiaTheme="minorEastAsia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D1FD3"/>
  </w:style>
  <w:style w:type="character" w:styleId="Hyperlink">
    <w:name w:val="Hyperlink"/>
    <w:basedOn w:val="DefaultParagraphFont"/>
    <w:uiPriority w:val="99"/>
    <w:unhideWhenUsed/>
    <w:rsid w:val="00BD1FD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D1FD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D1F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D1FD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D1FD3"/>
    <w:rPr>
      <w:rFonts w:eastAsiaTheme="minorEastAsia"/>
    </w:rPr>
  </w:style>
  <w:style w:type="table" w:customStyle="1" w:styleId="TableGridLight1">
    <w:name w:val="Table Grid Light1"/>
    <w:basedOn w:val="TableNormal"/>
    <w:uiPriority w:val="40"/>
    <w:rsid w:val="00BD1FD3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F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F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FD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F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FD3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1F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FD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D1FD3"/>
  </w:style>
  <w:style w:type="paragraph" w:styleId="ListParagraph">
    <w:name w:val="List Paragraph"/>
    <w:basedOn w:val="Normal"/>
    <w:uiPriority w:val="34"/>
    <w:qFormat/>
    <w:rsid w:val="00BD1FD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FD3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BD1FD3"/>
  </w:style>
  <w:style w:type="character" w:customStyle="1" w:styleId="id-label">
    <w:name w:val="id-label"/>
    <w:basedOn w:val="DefaultParagraphFont"/>
    <w:rsid w:val="00BD1FD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1FD3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BD1FD3"/>
  </w:style>
  <w:style w:type="character" w:customStyle="1" w:styleId="article-headerdoi">
    <w:name w:val="article-header__doi"/>
    <w:basedOn w:val="DefaultParagraphFont"/>
    <w:rsid w:val="00BD1FD3"/>
  </w:style>
  <w:style w:type="character" w:styleId="UnresolvedMention">
    <w:name w:val="Unresolved Mention"/>
    <w:basedOn w:val="DefaultParagraphFont"/>
    <w:uiPriority w:val="99"/>
    <w:semiHidden/>
    <w:unhideWhenUsed/>
    <w:rsid w:val="00BD1F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18T07:35:00Z</dcterms:created>
  <dcterms:modified xsi:type="dcterms:W3CDTF">2021-12-19T21:50:00Z</dcterms:modified>
</cp:coreProperties>
</file>